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5B592" w14:textId="77777777" w:rsidR="00F91E84" w:rsidRPr="009B3D78" w:rsidRDefault="00F91E84" w:rsidP="00F91E8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B3D78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figure 1</w:t>
      </w:r>
    </w:p>
    <w:p w14:paraId="099370A4" w14:textId="77777777" w:rsidR="00F91E84" w:rsidRDefault="00F91E84" w:rsidP="00F91E8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9B3D78">
        <w:rPr>
          <w:rFonts w:ascii="Times New Roman" w:hAnsi="Times New Roman" w:cs="Times New Roman"/>
          <w:sz w:val="20"/>
          <w:szCs w:val="20"/>
          <w:lang w:val="en-GB"/>
        </w:rPr>
        <w:t>ncisional scar tissue and hernia following multiple abdominal operati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8550BCE" w14:textId="77777777" w:rsidR="00F91E84" w:rsidRDefault="00F91E84" w:rsidP="00F91E8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(in color)</w:t>
      </w:r>
    </w:p>
    <w:p w14:paraId="71B2E1EF" w14:textId="77777777" w:rsidR="00F91E84" w:rsidRPr="009B3D78" w:rsidRDefault="00F91E84" w:rsidP="00F91E8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704D0B">
        <w:rPr>
          <w:rFonts w:ascii="Times New Roman" w:hAnsi="Times New Roman" w:cs="Times New Roman"/>
          <w:noProof/>
          <w:color w:val="0070C0"/>
          <w:sz w:val="20"/>
          <w:szCs w:val="20"/>
          <w:lang w:eastAsia="nl-NL"/>
        </w:rPr>
        <w:drawing>
          <wp:inline distT="0" distB="0" distL="0" distR="0" wp14:anchorId="63350501" wp14:editId="040DF0E7">
            <wp:extent cx="2186940" cy="2927350"/>
            <wp:effectExtent l="0" t="0" r="3810" b="6350"/>
            <wp:docPr id="3" name="Afbeelding 3" descr="Afbeelding met persoon, binnen, tatoeag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persoon, binnen, tatoeage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6940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raster"/>
        <w:tblW w:w="9205" w:type="dxa"/>
        <w:tblLook w:val="04A0" w:firstRow="1" w:lastRow="0" w:firstColumn="1" w:lastColumn="0" w:noHBand="0" w:noVBand="1"/>
      </w:tblPr>
      <w:tblGrid>
        <w:gridCol w:w="1906"/>
        <w:gridCol w:w="7299"/>
      </w:tblGrid>
      <w:tr w:rsidR="00F91E84" w14:paraId="6AF8A6FC" w14:textId="77777777" w:rsidTr="0003628C">
        <w:trPr>
          <w:trHeight w:val="497"/>
        </w:trPr>
        <w:tc>
          <w:tcPr>
            <w:tcW w:w="9205" w:type="dxa"/>
            <w:gridSpan w:val="2"/>
          </w:tcPr>
          <w:p w14:paraId="769270A7" w14:textId="77777777" w:rsidR="00F91E84" w:rsidRPr="009B3D78" w:rsidRDefault="00F91E84" w:rsidP="0003628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B3D7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dical past history, chronically</w:t>
            </w:r>
          </w:p>
        </w:tc>
      </w:tr>
      <w:tr w:rsidR="00F91E84" w14:paraId="1CCAE4BC" w14:textId="77777777" w:rsidTr="0003628C">
        <w:trPr>
          <w:trHeight w:val="238"/>
        </w:trPr>
        <w:tc>
          <w:tcPr>
            <w:tcW w:w="1906" w:type="dxa"/>
          </w:tcPr>
          <w:p w14:paraId="602AF62D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7298" w:type="dxa"/>
          </w:tcPr>
          <w:p w14:paraId="6B32F416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 right-sided hemicolectomy</w:t>
            </w:r>
          </w:p>
        </w:tc>
      </w:tr>
      <w:tr w:rsidR="00F91E84" w:rsidRPr="001E3B1B" w14:paraId="26F1E156" w14:textId="77777777" w:rsidTr="0003628C">
        <w:trPr>
          <w:trHeight w:val="1054"/>
        </w:trPr>
        <w:tc>
          <w:tcPr>
            <w:tcW w:w="1906" w:type="dxa"/>
          </w:tcPr>
          <w:p w14:paraId="2EB5B3C6" w14:textId="77777777" w:rsidR="00F91E84" w:rsidRPr="009B3D78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7298" w:type="dxa"/>
          </w:tcPr>
          <w:p w14:paraId="0BBE849B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frarenal abdominal aneurysm: open repair with aortobi-iliac prothesis</w:t>
            </w:r>
          </w:p>
        </w:tc>
      </w:tr>
      <w:tr w:rsidR="00F91E84" w:rsidRPr="001E3B1B" w14:paraId="022CCB50" w14:textId="77777777" w:rsidTr="0003628C">
        <w:trPr>
          <w:trHeight w:val="223"/>
        </w:trPr>
        <w:tc>
          <w:tcPr>
            <w:tcW w:w="1906" w:type="dxa"/>
          </w:tcPr>
          <w:p w14:paraId="285E6E78" w14:textId="77777777" w:rsidR="00F91E84" w:rsidRPr="009B3D78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7298" w:type="dxa"/>
          </w:tcPr>
          <w:p w14:paraId="49C0BD59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isional hernia repair with mesh</w:t>
            </w:r>
          </w:p>
        </w:tc>
      </w:tr>
      <w:tr w:rsidR="00F91E84" w:rsidRPr="001E3B1B" w14:paraId="17D5FAF2" w14:textId="77777777" w:rsidTr="0003628C">
        <w:trPr>
          <w:trHeight w:val="223"/>
        </w:trPr>
        <w:tc>
          <w:tcPr>
            <w:tcW w:w="1906" w:type="dxa"/>
          </w:tcPr>
          <w:p w14:paraId="0B807696" w14:textId="77777777" w:rsidR="00F91E84" w:rsidRPr="009B3D78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ch</w:t>
            </w:r>
          </w:p>
        </w:tc>
        <w:tc>
          <w:tcPr>
            <w:tcW w:w="7298" w:type="dxa"/>
          </w:tcPr>
          <w:p w14:paraId="5A5206A6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odenal perforation after whic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rtic bi-iliac prothes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ot infected</w:t>
            </w:r>
          </w:p>
        </w:tc>
      </w:tr>
      <w:tr w:rsidR="00F91E84" w:rsidRPr="001E3B1B" w14:paraId="63202899" w14:textId="77777777" w:rsidTr="0003628C">
        <w:trPr>
          <w:trHeight w:val="223"/>
        </w:trPr>
        <w:tc>
          <w:tcPr>
            <w:tcW w:w="1906" w:type="dxa"/>
          </w:tcPr>
          <w:p w14:paraId="0708C8A5" w14:textId="77777777" w:rsidR="00F91E84" w:rsidRPr="009B3D78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, march 21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98" w:type="dxa"/>
          </w:tcPr>
          <w:p w14:paraId="7706144A" w14:textId="77777777" w:rsidR="00F91E84" w:rsidRPr="009B3D78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moval of the infected graft, rifampicin coat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ron prothesis with omental plasty</w:t>
            </w:r>
          </w:p>
          <w:p w14:paraId="3F455D7C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operative injury right ureter: suprapubic catheter and urethral splint</w:t>
            </w:r>
          </w:p>
        </w:tc>
      </w:tr>
      <w:tr w:rsidR="00F91E84" w:rsidRPr="001E3B1B" w14:paraId="04C0C1AC" w14:textId="77777777" w:rsidTr="0003628C">
        <w:trPr>
          <w:trHeight w:val="223"/>
        </w:trPr>
        <w:tc>
          <w:tcPr>
            <w:tcW w:w="1906" w:type="dxa"/>
          </w:tcPr>
          <w:p w14:paraId="63C26B84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, march 31</w:t>
            </w:r>
            <w:r w:rsidRPr="004E0D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98" w:type="dxa"/>
          </w:tcPr>
          <w:p w14:paraId="34A3A369" w14:textId="77777777" w:rsidR="00F91E84" w:rsidRPr="009B3D78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odenal leakage and transfer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r hospital</w:t>
            </w:r>
          </w:p>
        </w:tc>
      </w:tr>
      <w:tr w:rsidR="00F91E84" w:rsidRPr="001E3B1B" w14:paraId="68DBC374" w14:textId="77777777" w:rsidTr="0003628C">
        <w:trPr>
          <w:trHeight w:val="223"/>
        </w:trPr>
        <w:tc>
          <w:tcPr>
            <w:tcW w:w="1906" w:type="dxa"/>
          </w:tcPr>
          <w:p w14:paraId="71D2A4BF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, april 4</w:t>
            </w:r>
            <w:r w:rsidRPr="004E0D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298" w:type="dxa"/>
          </w:tcPr>
          <w:p w14:paraId="3907153E" w14:textId="77777777" w:rsidR="00F91E84" w:rsidRPr="009B3D78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tra-anatomic right-sided axillo-</w:t>
            </w:r>
            <w:proofErr w:type="spellStart"/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fem</w:t>
            </w:r>
            <w:proofErr w:type="spellEnd"/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hesis, removal of infected graft, aortic stump formation and partial duodenal resection with gastrojejunostomy </w:t>
            </w:r>
          </w:p>
          <w:p w14:paraId="5FC6CE0D" w14:textId="77777777" w:rsidR="00F91E84" w:rsidRDefault="00F91E84" w:rsidP="0003628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3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operative right-sided nephrostomy due to urethral obstruction</w:t>
            </w:r>
          </w:p>
        </w:tc>
      </w:tr>
    </w:tbl>
    <w:p w14:paraId="51E62736" w14:textId="77777777" w:rsidR="00F91E84" w:rsidRPr="009B3D78" w:rsidRDefault="00F91E84" w:rsidP="00F91E8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B3D7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pPr w:leftFromText="141" w:rightFromText="141" w:horzAnchor="margin" w:tblpX="-587" w:tblpY="1440"/>
        <w:tblW w:w="9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618"/>
        <w:gridCol w:w="924"/>
        <w:gridCol w:w="1516"/>
        <w:gridCol w:w="1018"/>
        <w:gridCol w:w="580"/>
        <w:gridCol w:w="1584"/>
        <w:gridCol w:w="1008"/>
        <w:gridCol w:w="1563"/>
      </w:tblGrid>
      <w:tr w:rsidR="00F91E84" w:rsidRPr="001B45BC" w14:paraId="62381450" w14:textId="77777777" w:rsidTr="0003628C">
        <w:trPr>
          <w:trHeight w:val="171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15F1" w14:textId="77777777" w:rsidR="00F91E84" w:rsidRPr="00476532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lastRenderedPageBreak/>
              <w:t>A</w:t>
            </w:r>
            <w:r w:rsidRPr="004765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uthor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716D" w14:textId="77777777" w:rsidR="00F91E84" w:rsidRPr="00476532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Y</w:t>
            </w:r>
            <w:r w:rsidRPr="004765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NL"/>
              </w:rPr>
              <w:t>ea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4941" w14:textId="77777777" w:rsidR="00F91E84" w:rsidRPr="00476532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Intention: d</w:t>
            </w:r>
            <w:r w:rsidRPr="004765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efinitive ER 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b</w:t>
            </w:r>
            <w:r w:rsidRPr="004765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ridg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F03E" w14:textId="77777777" w:rsidR="00F91E84" w:rsidRPr="00476532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P</w:t>
            </w:r>
            <w:r w:rsidRPr="004765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 xml:space="preserve">rima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tx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6C1E" w14:textId="77777777" w:rsidR="00F91E84" w:rsidRPr="00341255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 xml:space="preserve">Duration primary </w:t>
            </w:r>
            <w:proofErr w:type="spellStart"/>
            <w:r w:rsidRPr="003412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tx</w:t>
            </w:r>
            <w:proofErr w:type="spellEnd"/>
            <w:r w:rsidRPr="003412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 xml:space="preserve"> - stump ruptur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07C76" w14:textId="77777777" w:rsidR="00F91E84" w:rsidRPr="00341255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ADF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923B" w14:textId="77777777" w:rsidR="00F91E84" w:rsidRPr="00341255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Treatmen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D9B2" w14:textId="77777777" w:rsidR="00F91E84" w:rsidRPr="00341255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l-NL"/>
              </w:rPr>
              <w:t>Follow up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49AD" w14:textId="77777777" w:rsidR="00F91E84" w:rsidRPr="00476532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C</w:t>
            </w:r>
            <w:r w:rsidRPr="004765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omplications</w:t>
            </w:r>
          </w:p>
        </w:tc>
      </w:tr>
      <w:tr w:rsidR="00F91E84" w:rsidRPr="001B45BC" w14:paraId="07493634" w14:textId="77777777" w:rsidTr="0003628C">
        <w:trPr>
          <w:trHeight w:val="171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302F" w14:textId="77777777" w:rsidR="00F91E84" w:rsidRPr="000357B6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0357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erasaki</w:t>
            </w:r>
            <w:r w:rsidRPr="000357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l-NL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3CDD" w14:textId="77777777" w:rsidR="00F91E84" w:rsidRPr="001B45BC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9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B031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finitive E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33B3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xillobif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ral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- infrarenal stum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2315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50 day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5ABA4A" w14:textId="77777777" w:rsidR="00F91E84" w:rsidRPr="00341255" w:rsidRDefault="00F91E84" w:rsidP="000362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  <w:p w14:paraId="21A984AC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8183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ils / gelatin sponge pledget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8649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50 day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7690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</w:t>
            </w:r>
          </w:p>
        </w:tc>
      </w:tr>
      <w:tr w:rsidR="00F91E84" w:rsidRPr="001B45BC" w14:paraId="742B8EE5" w14:textId="77777777" w:rsidTr="0003628C">
        <w:trPr>
          <w:trHeight w:val="171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10BBC" w14:textId="77777777" w:rsidR="00F91E84" w:rsidRPr="000357B6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357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arone</w:t>
            </w:r>
            <w:r w:rsidRPr="00BF0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BF089" w14:textId="77777777" w:rsidR="00F91E84" w:rsidRPr="001B45BC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764F4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idg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8AC6C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xillobifemoral - infrarenal stum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B8586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9 year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5E3ACD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  <w:p w14:paraId="7B028B22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  <w:p w14:paraId="2BA08E30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  <w:p w14:paraId="497BA493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56CC7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mplatzer Vascular Plug, open repair after 5 day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CBCE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A2E9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</w:t>
            </w:r>
          </w:p>
        </w:tc>
      </w:tr>
      <w:tr w:rsidR="00F91E84" w:rsidRPr="001E3B1B" w14:paraId="3B3D273E" w14:textId="77777777" w:rsidTr="0003628C">
        <w:trPr>
          <w:trHeight w:val="171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5E79E" w14:textId="77777777" w:rsidR="00F91E84" w:rsidRPr="000357B6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357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heng</w:t>
            </w:r>
            <w:r w:rsidRPr="00BF0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l-NL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37F20" w14:textId="77777777" w:rsidR="00F91E84" w:rsidRPr="001B45BC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0C996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finitive E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26CF7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xillobifemoral - infrarenal stum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B01BE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20 day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AEB0D7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  <w:p w14:paraId="73C2E146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  <w:p w14:paraId="16492AFA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265B5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liac occlud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47CA9" w14:textId="77777777" w:rsidR="00F91E84" w:rsidRPr="00341255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3412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 yea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F4A2C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i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after 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 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a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r due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n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ther cause</w:t>
            </w:r>
          </w:p>
        </w:tc>
      </w:tr>
      <w:tr w:rsidR="00F91E84" w:rsidRPr="001B45BC" w14:paraId="71B645A2" w14:textId="77777777" w:rsidTr="0003628C">
        <w:trPr>
          <w:trHeight w:val="171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74446" w14:textId="77777777" w:rsidR="00F91E84" w:rsidRPr="000357B6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357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Hai</w:t>
            </w:r>
            <w:r w:rsidRPr="00BF0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l-NL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0798" w14:textId="77777777" w:rsidR="00F91E84" w:rsidRPr="001B45BC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74E13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finitive E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B127B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T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h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cal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aorta - iliac bypass - suprarenal stum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0E1E3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4 day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9675D7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653391AB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066841CA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o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8EBD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ustom made occlud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0D6E1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80 day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05700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o</w:t>
            </w:r>
          </w:p>
        </w:tc>
      </w:tr>
      <w:tr w:rsidR="00F91E84" w:rsidRPr="001E3B1B" w14:paraId="1BEE9FD6" w14:textId="77777777" w:rsidTr="0003628C">
        <w:trPr>
          <w:trHeight w:val="171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3F40" w14:textId="77777777" w:rsidR="00F91E84" w:rsidRPr="000357B6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0357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Beije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6D90" w14:textId="77777777" w:rsidR="00F91E84" w:rsidRPr="001B45BC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B45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1C21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D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finitive E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10A1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xillobifemoral - infrarenal stump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C6E1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4 day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19023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248365DC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  <w:p w14:paraId="5FE765E9" w14:textId="77777777" w:rsidR="00F91E84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Ye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964D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A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mplat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r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Vascular Plu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EF14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 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a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8359" w14:textId="77777777" w:rsidR="00F91E84" w:rsidRPr="00476532" w:rsidRDefault="00F91E84" w:rsidP="000362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nfection of aortic stump after 4 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ea</w:t>
            </w:r>
            <w:r w:rsidRPr="004765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rs</w:t>
            </w:r>
          </w:p>
        </w:tc>
      </w:tr>
    </w:tbl>
    <w:p w14:paraId="2C76988E" w14:textId="77777777" w:rsidR="00F91E84" w:rsidRPr="00476532" w:rsidRDefault="00F91E84" w:rsidP="00F91E8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76532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table 1</w:t>
      </w:r>
    </w:p>
    <w:p w14:paraId="5CC741D2" w14:textId="77777777" w:rsidR="00F91E84" w:rsidRPr="00476532" w:rsidRDefault="00F91E84" w:rsidP="00F91E8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76532">
        <w:rPr>
          <w:rFonts w:ascii="Times New Roman" w:hAnsi="Times New Roman" w:cs="Times New Roman"/>
          <w:sz w:val="20"/>
          <w:szCs w:val="20"/>
          <w:lang w:val="en-GB"/>
        </w:rPr>
        <w:t xml:space="preserve">Overview of the different case reports in which an aortic stump rupture </w:t>
      </w:r>
      <w:r>
        <w:rPr>
          <w:rFonts w:ascii="Times New Roman" w:hAnsi="Times New Roman" w:cs="Times New Roman"/>
          <w:sz w:val="20"/>
          <w:szCs w:val="20"/>
          <w:lang w:val="en-GB"/>
        </w:rPr>
        <w:t>was</w:t>
      </w:r>
      <w:r w:rsidRPr="00476532">
        <w:rPr>
          <w:rFonts w:ascii="Times New Roman" w:hAnsi="Times New Roman" w:cs="Times New Roman"/>
          <w:sz w:val="20"/>
          <w:szCs w:val="20"/>
          <w:lang w:val="en-GB"/>
        </w:rPr>
        <w:t xml:space="preserve"> successfully treate</w:t>
      </w:r>
      <w:r>
        <w:rPr>
          <w:rFonts w:ascii="Times New Roman" w:hAnsi="Times New Roman" w:cs="Times New Roman"/>
          <w:sz w:val="20"/>
          <w:szCs w:val="20"/>
          <w:lang w:val="en-GB"/>
        </w:rPr>
        <w:t>d</w:t>
      </w:r>
    </w:p>
    <w:p w14:paraId="0655FA22" w14:textId="77777777" w:rsidR="00DC6106" w:rsidRPr="00F91E84" w:rsidRDefault="00DC6106">
      <w:pPr>
        <w:rPr>
          <w:lang w:val="en-GB"/>
        </w:rPr>
      </w:pPr>
    </w:p>
    <w:sectPr w:rsidR="00DC6106" w:rsidRPr="00F91E84" w:rsidSect="00E903DC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4316149"/>
      <w:docPartObj>
        <w:docPartGallery w:val="Page Numbers (Bottom of Page)"/>
        <w:docPartUnique/>
      </w:docPartObj>
    </w:sdtPr>
    <w:sdtEndPr/>
    <w:sdtContent>
      <w:p w14:paraId="25DF72DC" w14:textId="77777777" w:rsidR="00CA2697" w:rsidRDefault="00F91E8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8462A75" w14:textId="77777777" w:rsidR="00CA2697" w:rsidRDefault="00F91E84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31"/>
    <w:rsid w:val="00690E31"/>
    <w:rsid w:val="00DC6106"/>
    <w:rsid w:val="00F9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88937"/>
  <w15:chartTrackingRefBased/>
  <w15:docId w15:val="{2DBE9B85-B284-4F2E-B520-E6C39FA39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1E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F91E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91E84"/>
  </w:style>
  <w:style w:type="table" w:styleId="Tabelraster">
    <w:name w:val="Table Grid"/>
    <w:basedOn w:val="Standaardtabel"/>
    <w:uiPriority w:val="39"/>
    <w:rsid w:val="00F91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eijer</dc:creator>
  <cp:keywords/>
  <dc:description/>
  <cp:lastModifiedBy>Elise Beijer</cp:lastModifiedBy>
  <cp:revision>2</cp:revision>
  <dcterms:created xsi:type="dcterms:W3CDTF">2022-03-14T20:50:00Z</dcterms:created>
  <dcterms:modified xsi:type="dcterms:W3CDTF">2022-03-14T20:52:00Z</dcterms:modified>
</cp:coreProperties>
</file>